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8C9E9" w14:textId="77777777" w:rsidR="008245F4" w:rsidRPr="00EC0C9E" w:rsidRDefault="008245F4" w:rsidP="008245F4">
      <w:pPr>
        <w:pStyle w:val="Heading2"/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</w:pPr>
      <w:bookmarkStart w:id="0" w:name="_Toc222241539"/>
      <w:r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>Supplement</w:t>
      </w:r>
      <w:r w:rsidRPr="00EC0C9E"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 xml:space="preserve"> </w:t>
      </w:r>
      <w:r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>K</w:t>
      </w:r>
      <w:r w:rsidRPr="00EC0C9E"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>| Table S</w:t>
      </w:r>
      <w:r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>18</w:t>
      </w:r>
      <w:r w:rsidRPr="00EC0C9E"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 xml:space="preserve">: </w:t>
      </w:r>
      <w:r w:rsidRPr="004F50EF">
        <w:rPr>
          <w:rFonts w:asciiTheme="majorBidi" w:eastAsia="Calibri" w:hAnsiTheme="majorBidi"/>
          <w:b/>
          <w:bCs/>
          <w:noProof/>
          <w:color w:val="auto"/>
          <w:sz w:val="20"/>
          <w:szCs w:val="20"/>
          <w:lang w:val="en-US"/>
        </w:rPr>
        <w:t>iCHECK-DH: Guidelines and Checklist for the Reporting on Digital Health Implementa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460"/>
        <w:gridCol w:w="1585"/>
        <w:gridCol w:w="3374"/>
        <w:gridCol w:w="1799"/>
      </w:tblGrid>
      <w:tr w:rsidR="008245F4" w:rsidRPr="00BC1FCD" w14:paraId="6DE54439" w14:textId="77777777" w:rsidTr="003D400D">
        <w:tc>
          <w:tcPr>
            <w:tcW w:w="1803" w:type="dxa"/>
          </w:tcPr>
          <w:p w14:paraId="6D56D0A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ection</w:t>
            </w:r>
          </w:p>
        </w:tc>
        <w:tc>
          <w:tcPr>
            <w:tcW w:w="460" w:type="dxa"/>
          </w:tcPr>
          <w:p w14:paraId="36905F4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BA500E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tem</w:t>
            </w:r>
          </w:p>
        </w:tc>
        <w:tc>
          <w:tcPr>
            <w:tcW w:w="3389" w:type="dxa"/>
          </w:tcPr>
          <w:p w14:paraId="641FDE3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  <w:tc>
          <w:tcPr>
            <w:tcW w:w="1804" w:type="dxa"/>
          </w:tcPr>
          <w:p w14:paraId="359D482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 xml:space="preserve">Page it’s reported </w:t>
            </w:r>
          </w:p>
        </w:tc>
      </w:tr>
      <w:tr w:rsidR="008245F4" w:rsidRPr="00BC1FCD" w14:paraId="2BB96C7F" w14:textId="77777777" w:rsidTr="003D400D">
        <w:tc>
          <w:tcPr>
            <w:tcW w:w="1803" w:type="dxa"/>
          </w:tcPr>
          <w:p w14:paraId="0F7732E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itle</w:t>
            </w:r>
          </w:p>
        </w:tc>
        <w:tc>
          <w:tcPr>
            <w:tcW w:w="460" w:type="dxa"/>
          </w:tcPr>
          <w:p w14:paraId="6AE9571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14BEA82F" w14:textId="77777777" w:rsidR="008245F4" w:rsidRPr="001B6719" w:rsidRDefault="008245F4" w:rsidP="003D400D">
            <w:pPr>
              <w:rPr>
                <w:rFonts w:ascii="Times New Roman" w:hAnsi="Times New Roman" w:cs="Times New Roman"/>
              </w:rPr>
            </w:pPr>
            <w:r w:rsidRPr="001B6719">
              <w:rPr>
                <w:rFonts w:ascii="Times New Roman" w:hAnsi="Times New Roman" w:cs="Times New Roman"/>
              </w:rPr>
              <w:t>Title</w:t>
            </w:r>
          </w:p>
          <w:p w14:paraId="7146C7B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</w:rPr>
              <w:t>(M1)</w:t>
            </w:r>
          </w:p>
        </w:tc>
        <w:tc>
          <w:tcPr>
            <w:tcW w:w="3389" w:type="dxa"/>
          </w:tcPr>
          <w:p w14:paraId="4369DED3" w14:textId="77777777" w:rsidR="008245F4" w:rsidRPr="001B6719" w:rsidRDefault="008245F4" w:rsidP="003D400D">
            <w:pPr>
              <w:rPr>
                <w:rFonts w:ascii="Times New Roman" w:hAnsi="Times New Roman" w:cs="Times New Roman"/>
              </w:rPr>
            </w:pPr>
            <w:r w:rsidRPr="001B6719">
              <w:rPr>
                <w:rFonts w:ascii="Times New Roman" w:hAnsi="Times New Roman" w:cs="Times New Roman"/>
              </w:rPr>
              <w:t>Identification as an implementation report, and description of the implementation</w:t>
            </w:r>
          </w:p>
          <w:p w14:paraId="4F9628F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</w:rPr>
              <w:t>in the title and/or keywords</w:t>
            </w:r>
          </w:p>
        </w:tc>
        <w:tc>
          <w:tcPr>
            <w:tcW w:w="1804" w:type="dxa"/>
          </w:tcPr>
          <w:p w14:paraId="4EAF075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245F4" w:rsidRPr="00BC1FCD" w14:paraId="21341DDC" w14:textId="77777777" w:rsidTr="003D400D">
        <w:tc>
          <w:tcPr>
            <w:tcW w:w="1803" w:type="dxa"/>
          </w:tcPr>
          <w:p w14:paraId="0384207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bstract</w:t>
            </w:r>
          </w:p>
        </w:tc>
        <w:tc>
          <w:tcPr>
            <w:tcW w:w="460" w:type="dxa"/>
          </w:tcPr>
          <w:p w14:paraId="7EDDAD3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194B4E8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bstract</w:t>
            </w:r>
          </w:p>
          <w:p w14:paraId="7911785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2E41E0B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rovide a summary of the key elements of the implementation report, including a</w:t>
            </w:r>
          </w:p>
          <w:p w14:paraId="3056C14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description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 xml:space="preserve"> of the implementation strategy, the intervention, defining the key</w:t>
            </w:r>
          </w:p>
          <w:p w14:paraId="0B423AE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elements of the implementation and health outcomes and specify the key</w:t>
            </w:r>
          </w:p>
          <w:p w14:paraId="06DA95E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KPIs/Outputs. We recommend describing the main aspects of the research in the</w:t>
            </w:r>
          </w:p>
          <w:p w14:paraId="0AB5543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following order: Background - Objectives - Methods - Implementation (Results) -</w:t>
            </w:r>
          </w:p>
          <w:p w14:paraId="696BF27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nclusions - (Optional: Trial Registration).</w:t>
            </w:r>
          </w:p>
        </w:tc>
        <w:tc>
          <w:tcPr>
            <w:tcW w:w="1804" w:type="dxa"/>
          </w:tcPr>
          <w:p w14:paraId="6D423D3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245F4" w:rsidRPr="00BC1FCD" w14:paraId="5F98624F" w14:textId="77777777" w:rsidTr="003D400D">
        <w:tc>
          <w:tcPr>
            <w:tcW w:w="1803" w:type="dxa"/>
          </w:tcPr>
          <w:p w14:paraId="676A4C8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troduction</w:t>
            </w:r>
          </w:p>
        </w:tc>
        <w:tc>
          <w:tcPr>
            <w:tcW w:w="460" w:type="dxa"/>
          </w:tcPr>
          <w:p w14:paraId="7406951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60" w:type="dxa"/>
          </w:tcPr>
          <w:p w14:paraId="3B922FC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ntext</w:t>
            </w:r>
          </w:p>
          <w:p w14:paraId="723ED2F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6F2FE4A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geographical areas, organizations, target populations and</w:t>
            </w:r>
          </w:p>
          <w:p w14:paraId="1B63F15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 context. Consider social, cultural, economic, political</w:t>
            </w: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, health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 xml:space="preserve"> care</w:t>
            </w:r>
          </w:p>
          <w:p w14:paraId="642EC7F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nd organizational barriers, infrastructures and facilitators that may influence</w:t>
            </w:r>
          </w:p>
          <w:p w14:paraId="71BA000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 elsewhere. Explicitly highlight whether a national digital health</w:t>
            </w:r>
          </w:p>
          <w:p w14:paraId="07A020A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trategy exists and whether implementation is aligned with the strategy.</w:t>
            </w:r>
          </w:p>
          <w:p w14:paraId="25126AB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stage of the implementation (Developing or Adapting Solution /</w:t>
            </w:r>
          </w:p>
          <w:p w14:paraId="4E9578A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iloting and Evidence generation / Package and Advocacy /Acceleration / Deploying</w:t>
            </w:r>
          </w:p>
          <w:p w14:paraId="5741732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/ Scaling up / Hand over or Complete).2</w:t>
            </w:r>
          </w:p>
        </w:tc>
        <w:tc>
          <w:tcPr>
            <w:tcW w:w="1804" w:type="dxa"/>
          </w:tcPr>
          <w:p w14:paraId="04EBA7F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245F4" w:rsidRPr="00BC1FCD" w14:paraId="3A8F8373" w14:textId="77777777" w:rsidTr="003D400D">
        <w:tc>
          <w:tcPr>
            <w:tcW w:w="1803" w:type="dxa"/>
          </w:tcPr>
          <w:p w14:paraId="740062E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4DDE97C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</w:tcPr>
          <w:p w14:paraId="6F7163C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roblem</w:t>
            </w:r>
          </w:p>
          <w:p w14:paraId="6C0D321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tatement</w:t>
            </w:r>
          </w:p>
          <w:p w14:paraId="5146845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194F4F6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ption of the health care or public health problem, challenge, or deficiency that</w:t>
            </w:r>
          </w:p>
          <w:p w14:paraId="12A4ECF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implementation aims to address. (If applicable, include a reference to the 'health</w:t>
            </w:r>
          </w:p>
          <w:p w14:paraId="5C22B5F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system challenge' of the WHO Classification of Digital Health Interventions3 in the</w:t>
            </w:r>
          </w:p>
          <w:p w14:paraId="3AAA909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ption)</w:t>
            </w:r>
          </w:p>
        </w:tc>
        <w:tc>
          <w:tcPr>
            <w:tcW w:w="1804" w:type="dxa"/>
          </w:tcPr>
          <w:p w14:paraId="3C7A4AA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</w:tr>
      <w:tr w:rsidR="008245F4" w:rsidRPr="00BC1FCD" w14:paraId="1C7EBEF9" w14:textId="77777777" w:rsidTr="003D400D">
        <w:tc>
          <w:tcPr>
            <w:tcW w:w="1803" w:type="dxa"/>
          </w:tcPr>
          <w:p w14:paraId="2EB299E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14C65B6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60" w:type="dxa"/>
          </w:tcPr>
          <w:p w14:paraId="18AD524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imilar</w:t>
            </w:r>
          </w:p>
          <w:p w14:paraId="4C39B7F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terventions</w:t>
            </w:r>
          </w:p>
          <w:p w14:paraId="5D547B7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0D1074A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ention whether this implementation was inspired by another existing one, and if</w:t>
            </w:r>
          </w:p>
          <w:p w14:paraId="4B589D1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so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>, what is the added value of your intervention, if any, compared to the initial one?</w:t>
            </w:r>
          </w:p>
          <w:p w14:paraId="218E399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nd what, if anything, has been done differently?</w:t>
            </w:r>
          </w:p>
        </w:tc>
        <w:tc>
          <w:tcPr>
            <w:tcW w:w="1804" w:type="dxa"/>
          </w:tcPr>
          <w:p w14:paraId="68443A5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8245F4" w:rsidRPr="00BC1FCD" w14:paraId="05C2F7D9" w14:textId="77777777" w:rsidTr="003D400D">
        <w:tc>
          <w:tcPr>
            <w:tcW w:w="1803" w:type="dxa"/>
          </w:tcPr>
          <w:p w14:paraId="4571261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ethods</w:t>
            </w:r>
          </w:p>
        </w:tc>
        <w:tc>
          <w:tcPr>
            <w:tcW w:w="460" w:type="dxa"/>
          </w:tcPr>
          <w:p w14:paraId="20CFB6D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60" w:type="dxa"/>
          </w:tcPr>
          <w:p w14:paraId="5BA7536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ims and</w:t>
            </w:r>
          </w:p>
          <w:p w14:paraId="3D37F18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Objectives</w:t>
            </w:r>
          </w:p>
          <w:p w14:paraId="2638E69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6FF1F01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main objectives and the overall aim of the implementation. Describe</w:t>
            </w:r>
          </w:p>
          <w:p w14:paraId="2F946AA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how these will be measured using predefined primary and secondary outcome(s)</w:t>
            </w:r>
          </w:p>
          <w:p w14:paraId="6BCCBA2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nd key performance indicators for this implementation and the expected</w:t>
            </w:r>
          </w:p>
          <w:p w14:paraId="280F0F9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tervention(s).</w:t>
            </w:r>
          </w:p>
          <w:p w14:paraId="64D5D30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For example: indicators or proxy-indicators measuring direct health outcomes (e.g.,</w:t>
            </w:r>
          </w:p>
          <w:p w14:paraId="7A0D455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HbA1c for diabetic patients); Key Performance Indicators (e.g., number of users,</w:t>
            </w:r>
          </w:p>
          <w:p w14:paraId="6A2B568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number of users that are properly trained, user satisfaction); Indicator assessing a</w:t>
            </w:r>
          </w:p>
          <w:p w14:paraId="1BA467F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particular process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 xml:space="preserve"> (e.g., administrative time for patient admission</w:t>
            </w: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);</w:t>
            </w:r>
            <w:proofErr w:type="gramEnd"/>
          </w:p>
          <w:p w14:paraId="0D355B8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If there was no evaluation, provide detailed explanation for reasoning)</w:t>
            </w:r>
          </w:p>
        </w:tc>
        <w:tc>
          <w:tcPr>
            <w:tcW w:w="1804" w:type="dxa"/>
          </w:tcPr>
          <w:p w14:paraId="530519F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245F4" w:rsidRPr="00BC1FCD" w14:paraId="3F838709" w14:textId="77777777" w:rsidTr="003D400D">
        <w:tc>
          <w:tcPr>
            <w:tcW w:w="1803" w:type="dxa"/>
          </w:tcPr>
          <w:p w14:paraId="23AAF9C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713C243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60" w:type="dxa"/>
          </w:tcPr>
          <w:p w14:paraId="2B477B8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Blueprint</w:t>
            </w:r>
          </w:p>
          <w:p w14:paraId="7059A5A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mmary</w:t>
            </w:r>
          </w:p>
          <w:p w14:paraId="3A34F4C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1CA01D2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design and key features of the intervention and key points of the</w:t>
            </w:r>
          </w:p>
          <w:p w14:paraId="458A983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 strategy and roadmap.</w:t>
            </w:r>
          </w:p>
        </w:tc>
        <w:tc>
          <w:tcPr>
            <w:tcW w:w="1804" w:type="dxa"/>
          </w:tcPr>
          <w:p w14:paraId="70FD466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245F4" w:rsidRPr="00BC1FCD" w14:paraId="22BF6533" w14:textId="77777777" w:rsidTr="003D400D">
        <w:tc>
          <w:tcPr>
            <w:tcW w:w="1803" w:type="dxa"/>
          </w:tcPr>
          <w:p w14:paraId="33E02A0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39B92C8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</w:tcPr>
          <w:p w14:paraId="0FED222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echnical Design</w:t>
            </w:r>
          </w:p>
          <w:p w14:paraId="17445BC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3482D0A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Reasons for developing or choosing this tool. Does it combine several tools? Provide</w:t>
            </w:r>
          </w:p>
          <w:p w14:paraId="198BFA0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 brief description of the tool(s) (functionality and architecture) and how it fits into</w:t>
            </w:r>
          </w:p>
          <w:p w14:paraId="2A02AF9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health enterprise architecture and investment roadmap (if applicable). Indicate</w:t>
            </w:r>
          </w:p>
          <w:p w14:paraId="4416E25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whether the solution is based on an existing solution or has been developed or</w:t>
            </w:r>
          </w:p>
          <w:p w14:paraId="3CF4E23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purchased specifically for this intervention.</w:t>
            </w:r>
          </w:p>
          <w:p w14:paraId="199738F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type of technology used (e.g., AI applications), license of the</w:t>
            </w:r>
          </w:p>
          <w:p w14:paraId="59702AA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 xml:space="preserve">technology (open source, free, commercial, IP ownership etc.), </w:t>
            </w: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include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 xml:space="preserve"> code</w:t>
            </w:r>
          </w:p>
          <w:p w14:paraId="3F22005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ocumentation (if available), link to the application, link to wiki or project website.</w:t>
            </w:r>
          </w:p>
        </w:tc>
        <w:tc>
          <w:tcPr>
            <w:tcW w:w="1804" w:type="dxa"/>
          </w:tcPr>
          <w:p w14:paraId="167507F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4</w:t>
            </w:r>
          </w:p>
        </w:tc>
      </w:tr>
      <w:tr w:rsidR="008245F4" w:rsidRPr="00BC1FCD" w14:paraId="6220A4A7" w14:textId="77777777" w:rsidTr="003D400D">
        <w:tc>
          <w:tcPr>
            <w:tcW w:w="1803" w:type="dxa"/>
          </w:tcPr>
          <w:p w14:paraId="239A208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6ADED46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60" w:type="dxa"/>
          </w:tcPr>
          <w:p w14:paraId="01883D5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arget</w:t>
            </w:r>
          </w:p>
          <w:p w14:paraId="62A5905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04A0194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target refers to the focus or recipient of the intervention. It is the specific</w:t>
            </w:r>
          </w:p>
          <w:p w14:paraId="0CF58CE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erson, group, system, or problem that the intervention aims to change or improve.</w:t>
            </w:r>
          </w:p>
          <w:p w14:paraId="432B864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characteristics of the targeted "site(s)" (locations, staff, resources, etc.) for</w:t>
            </w:r>
          </w:p>
          <w:p w14:paraId="77CA73F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 and any eligibility criteria. The population targeted by the</w:t>
            </w:r>
          </w:p>
          <w:p w14:paraId="2CD0548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tervention and any eligibility criteria.</w:t>
            </w:r>
          </w:p>
        </w:tc>
        <w:tc>
          <w:tcPr>
            <w:tcW w:w="1804" w:type="dxa"/>
          </w:tcPr>
          <w:p w14:paraId="4F46972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245F4" w:rsidRPr="00BC1FCD" w14:paraId="7B390160" w14:textId="77777777" w:rsidTr="003D400D">
        <w:tc>
          <w:tcPr>
            <w:tcW w:w="1803" w:type="dxa"/>
          </w:tcPr>
          <w:p w14:paraId="1959887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1AD40E8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</w:tcPr>
          <w:p w14:paraId="543D07D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ata</w:t>
            </w:r>
          </w:p>
          <w:p w14:paraId="4463681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349C82F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data governance, including life cycle (collection, processing, storage,</w:t>
            </w:r>
          </w:p>
          <w:p w14:paraId="7359CE7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odification, sharing, suppression), the data ownership (mention whether patients</w:t>
            </w:r>
          </w:p>
          <w:p w14:paraId="5752B20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B6719">
              <w:rPr>
                <w:rFonts w:ascii="Times New Roman" w:hAnsi="Times New Roman" w:cs="Times New Roman"/>
                <w:lang w:val="en-US"/>
              </w:rPr>
              <w:t>actually</w:t>
            </w:r>
            <w:proofErr w:type="gramEnd"/>
            <w:r w:rsidRPr="001B6719">
              <w:rPr>
                <w:rFonts w:ascii="Times New Roman" w:hAnsi="Times New Roman" w:cs="Times New Roman"/>
                <w:lang w:val="en-US"/>
              </w:rPr>
              <w:t xml:space="preserve"> have access to the data), data protection measures, confidential use of</w:t>
            </w:r>
          </w:p>
          <w:p w14:paraId="1A8487B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routine data, expected level of data integration, data for research, cross-border</w:t>
            </w:r>
          </w:p>
          <w:p w14:paraId="6956604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ata agreement, if any, the applicable legal framework, and how the project</w:t>
            </w:r>
          </w:p>
          <w:p w14:paraId="31B8488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mplies with it. Data consent: Has patient consent been obtained? Describe the</w:t>
            </w:r>
          </w:p>
          <w:p w14:paraId="05C245F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pproach to data protection and cybersecurity (e.g. security by design, privacy by</w:t>
            </w:r>
          </w:p>
          <w:p w14:paraId="090405E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ign, etc.) and where the data is hosted. (e.g., in-country, cloud based, hybrid</w:t>
            </w:r>
          </w:p>
          <w:p w14:paraId="7A63469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odel etc.). Describe, if applicable, the government preferences in terms of data</w:t>
            </w:r>
          </w:p>
          <w:p w14:paraId="4D97AFE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olicies.</w:t>
            </w:r>
          </w:p>
        </w:tc>
        <w:tc>
          <w:tcPr>
            <w:tcW w:w="1804" w:type="dxa"/>
          </w:tcPr>
          <w:p w14:paraId="4F43E87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8245F4" w:rsidRPr="00BC1FCD" w14:paraId="7B4B91E0" w14:textId="77777777" w:rsidTr="003D400D">
        <w:tc>
          <w:tcPr>
            <w:tcW w:w="1803" w:type="dxa"/>
          </w:tcPr>
          <w:p w14:paraId="54F6C74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1A47849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60" w:type="dxa"/>
          </w:tcPr>
          <w:p w14:paraId="44B6B5F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teroperability</w:t>
            </w:r>
          </w:p>
          <w:p w14:paraId="306F195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312C3EA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interfaces (what other systems does the tool connect to) and the</w:t>
            </w:r>
          </w:p>
          <w:p w14:paraId="096C65E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tandards that were used (which specific ones and rationale of choice) (e.g.,</w:t>
            </w:r>
          </w:p>
          <w:p w14:paraId="1E8E5BE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emantic ontologies such ICD as SNOMED, LOINC or technical standards such as HL7</w:t>
            </w:r>
          </w:p>
          <w:p w14:paraId="5669B3D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FHIR, etc.).</w:t>
            </w:r>
          </w:p>
        </w:tc>
        <w:tc>
          <w:tcPr>
            <w:tcW w:w="1804" w:type="dxa"/>
          </w:tcPr>
          <w:p w14:paraId="30244A8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-5</w:t>
            </w:r>
          </w:p>
        </w:tc>
      </w:tr>
      <w:tr w:rsidR="008245F4" w:rsidRPr="00BC1FCD" w14:paraId="09050ED1" w14:textId="77777777" w:rsidTr="003D400D">
        <w:tc>
          <w:tcPr>
            <w:tcW w:w="1803" w:type="dxa"/>
          </w:tcPr>
          <w:p w14:paraId="1D283C1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2B96A9D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60" w:type="dxa"/>
          </w:tcPr>
          <w:p w14:paraId="4DFF0C6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articipating</w:t>
            </w:r>
          </w:p>
          <w:p w14:paraId="4C8C919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entities</w:t>
            </w:r>
          </w:p>
          <w:p w14:paraId="47B9CEC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3E3DA2D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implementing organization(s): Type of organisation(s), mission,</w:t>
            </w:r>
          </w:p>
          <w:p w14:paraId="5D9D256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leadership, vision, etc.</w:t>
            </w:r>
          </w:p>
          <w:p w14:paraId="70B1316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Government involvement: Describe whether the government was involved in the</w:t>
            </w:r>
          </w:p>
          <w:p w14:paraId="58C0BA0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, at what level and at what stage(s).</w:t>
            </w:r>
          </w:p>
          <w:p w14:paraId="74AD32D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artners: Describe all partners (organisations) and their role in the implementation.</w:t>
            </w:r>
          </w:p>
          <w:p w14:paraId="3384914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Funders: List all actors and stakeholders who have funded or invested in the</w:t>
            </w:r>
          </w:p>
          <w:p w14:paraId="7FC6916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velopment of the implementation (if different from the implementation, e.g.</w:t>
            </w:r>
          </w:p>
          <w:p w14:paraId="7FC6291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using an existing digital health intervention). Indicate their level of involvement in</w:t>
            </w:r>
          </w:p>
          <w:p w14:paraId="7023223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erms of funding.</w:t>
            </w:r>
          </w:p>
          <w:p w14:paraId="0EE436C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ention which entity will own the final product and intellectual property after the</w:t>
            </w:r>
          </w:p>
          <w:p w14:paraId="64163CF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mplementation phase.</w:t>
            </w:r>
          </w:p>
        </w:tc>
        <w:tc>
          <w:tcPr>
            <w:tcW w:w="1804" w:type="dxa"/>
          </w:tcPr>
          <w:p w14:paraId="442CE2C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pplement D</w:t>
            </w:r>
          </w:p>
        </w:tc>
      </w:tr>
      <w:tr w:rsidR="008245F4" w:rsidRPr="00BC1FCD" w14:paraId="27577AF4" w14:textId="77777777" w:rsidTr="003D400D">
        <w:tc>
          <w:tcPr>
            <w:tcW w:w="1803" w:type="dxa"/>
          </w:tcPr>
          <w:p w14:paraId="22161A9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4506718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60" w:type="dxa"/>
          </w:tcPr>
          <w:p w14:paraId="233D8EF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Budget Planning</w:t>
            </w:r>
          </w:p>
          <w:p w14:paraId="0BA1CA6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58DDDDB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planned budget for implementation (include costs such as change</w:t>
            </w:r>
          </w:p>
          <w:p w14:paraId="5290176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management, user training, project management, technology pricing, total cost of</w:t>
            </w:r>
          </w:p>
          <w:p w14:paraId="7CDE239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ownership). If possible, include actual costs, otherwise describe the range or</w:t>
            </w:r>
          </w:p>
          <w:p w14:paraId="7108C7B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ercentage of the total budget. Indicate the period covered by the budget. Describe</w:t>
            </w:r>
          </w:p>
          <w:p w14:paraId="78E2087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budget for the intervention (e.g. development, purchase or adaptation of a free</w:t>
            </w:r>
          </w:p>
          <w:p w14:paraId="126CF4B0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ool); if possible include real costs, otherwise describe as a percentage of the total</w:t>
            </w:r>
          </w:p>
          <w:p w14:paraId="78F3C3D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budget. Indicate the duration covered by the budget.</w:t>
            </w:r>
          </w:p>
        </w:tc>
        <w:tc>
          <w:tcPr>
            <w:tcW w:w="1804" w:type="dxa"/>
          </w:tcPr>
          <w:p w14:paraId="3AAD59B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Not reported</w:t>
            </w:r>
          </w:p>
        </w:tc>
      </w:tr>
      <w:tr w:rsidR="008245F4" w:rsidRPr="00BC1FCD" w14:paraId="2B150325" w14:textId="77777777" w:rsidTr="003D400D">
        <w:tc>
          <w:tcPr>
            <w:tcW w:w="1803" w:type="dxa"/>
          </w:tcPr>
          <w:p w14:paraId="6214A25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4CA4597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60" w:type="dxa"/>
          </w:tcPr>
          <w:p w14:paraId="5809FC9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stainability</w:t>
            </w:r>
          </w:p>
          <w:p w14:paraId="122CAB3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56B2105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the Business model including the sustainability model (financial, economic,</w:t>
            </w:r>
          </w:p>
          <w:p w14:paraId="0829908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environment etc.). If possible, put outcomes in relation to cost to assess</w:t>
            </w:r>
          </w:p>
          <w:p w14:paraId="3D9A6A5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stainability. Describe long term exit strategies, and all dimensions considered to</w:t>
            </w:r>
          </w:p>
          <w:p w14:paraId="67EEDA5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stain the project after the end of funding. If applicable, describe potential</w:t>
            </w:r>
          </w:p>
          <w:p w14:paraId="513ACE5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stitutionalization of the project.</w:t>
            </w:r>
          </w:p>
        </w:tc>
        <w:tc>
          <w:tcPr>
            <w:tcW w:w="1804" w:type="dxa"/>
          </w:tcPr>
          <w:p w14:paraId="580AA2D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8245F4" w:rsidRPr="00BC1FCD" w14:paraId="2FAF296B" w14:textId="77777777" w:rsidTr="003D400D">
        <w:tc>
          <w:tcPr>
            <w:tcW w:w="1803" w:type="dxa"/>
          </w:tcPr>
          <w:p w14:paraId="6026666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 xml:space="preserve">Results </w:t>
            </w:r>
          </w:p>
        </w:tc>
        <w:tc>
          <w:tcPr>
            <w:tcW w:w="460" w:type="dxa"/>
          </w:tcPr>
          <w:p w14:paraId="3C334D9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60" w:type="dxa"/>
          </w:tcPr>
          <w:p w14:paraId="1734815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verage</w:t>
            </w:r>
          </w:p>
          <w:p w14:paraId="54526DC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794B15B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whether the coverage of implementation is international, national,</w:t>
            </w:r>
          </w:p>
          <w:p w14:paraId="508D92F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regional or at the level of e.g. municipalities. If coverage is sub-national, describe</w:t>
            </w:r>
          </w:p>
          <w:p w14:paraId="624C7E5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the regions. Provide information on the relative importance of the coverage (e.g. %</w:t>
            </w:r>
          </w:p>
          <w:p w14:paraId="2B97198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of eligible population covered).</w:t>
            </w:r>
          </w:p>
        </w:tc>
        <w:tc>
          <w:tcPr>
            <w:tcW w:w="1804" w:type="dxa"/>
          </w:tcPr>
          <w:p w14:paraId="5EBA648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8245F4" w:rsidRPr="00BC1FCD" w14:paraId="2ABBABE8" w14:textId="77777777" w:rsidTr="003D400D">
        <w:tc>
          <w:tcPr>
            <w:tcW w:w="1803" w:type="dxa"/>
          </w:tcPr>
          <w:p w14:paraId="6DD4C54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16A266E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</w:tcPr>
          <w:p w14:paraId="6F537C6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Outcomes</w:t>
            </w:r>
          </w:p>
          <w:p w14:paraId="70D90B6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51977C6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rimary and other outcome(s) of the implementation. Detail the actual outcomes,</w:t>
            </w:r>
          </w:p>
          <w:p w14:paraId="3B8C83B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using the pre-defined outcome measures (if applicable).</w:t>
            </w:r>
          </w:p>
        </w:tc>
        <w:tc>
          <w:tcPr>
            <w:tcW w:w="1804" w:type="dxa"/>
          </w:tcPr>
          <w:p w14:paraId="18A5C67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245F4" w:rsidRPr="00BC1FCD" w14:paraId="7B2CE41D" w14:textId="77777777" w:rsidTr="003D400D">
        <w:tc>
          <w:tcPr>
            <w:tcW w:w="1803" w:type="dxa"/>
          </w:tcPr>
          <w:p w14:paraId="7CBEB39A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3AFD105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</w:tcPr>
          <w:p w14:paraId="1969652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Lessons learned</w:t>
            </w:r>
          </w:p>
          <w:p w14:paraId="7B5B3B5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75FFC008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any lessons learned from the implementation experience that could be</w:t>
            </w:r>
          </w:p>
          <w:p w14:paraId="6F76EDD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used to improve future outcomes. This could include, but is not limited to, success</w:t>
            </w:r>
          </w:p>
          <w:p w14:paraId="409013F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factors, implementation challenges or budget considerations.</w:t>
            </w:r>
          </w:p>
          <w:p w14:paraId="725B057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ccess factors: Describe factors that positively influenced the implementation (e.g.</w:t>
            </w:r>
          </w:p>
          <w:p w14:paraId="28ED36B7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nvolvement of key stakeholders). Also describe contextual factors that may have</w:t>
            </w:r>
          </w:p>
          <w:p w14:paraId="2F58E2D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positively influenced the results (e.g. new legal requirements that facilitated</w:t>
            </w:r>
          </w:p>
          <w:p w14:paraId="0002720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doption).</w:t>
            </w:r>
          </w:p>
          <w:p w14:paraId="78DE157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hallenges to implementation: Describe challenges (process-related, such as</w:t>
            </w:r>
          </w:p>
          <w:p w14:paraId="7AE97D2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resistance to change, but also technical). Include contextual factors that may have</w:t>
            </w:r>
          </w:p>
          <w:p w14:paraId="6A72EE33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affected the achievement of outcomes (e.g. unexpected change of government).</w:t>
            </w:r>
          </w:p>
          <w:p w14:paraId="5628FAC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Budget: Describe whether the implementation budget was adhered to, and if not,</w:t>
            </w:r>
          </w:p>
          <w:p w14:paraId="7D2AC0B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why not. Also detail the expected operational costs (e.g. license, maintenance,</w:t>
            </w:r>
          </w:p>
          <w:p w14:paraId="6C2F6346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human resources, updates to in-house developments) to estimate the total cost of</w:t>
            </w:r>
          </w:p>
          <w:p w14:paraId="710062F2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ownership. Include real costs, otherwise describe them as a percentage of the total</w:t>
            </w:r>
          </w:p>
          <w:p w14:paraId="36E0DB1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budget.</w:t>
            </w:r>
          </w:p>
          <w:p w14:paraId="6B42FBD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What recommendations can be drawn from the lessons learned?</w:t>
            </w:r>
          </w:p>
        </w:tc>
        <w:tc>
          <w:tcPr>
            <w:tcW w:w="1804" w:type="dxa"/>
          </w:tcPr>
          <w:p w14:paraId="03C36CA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lastRenderedPageBreak/>
              <w:t>9-11</w:t>
            </w:r>
          </w:p>
        </w:tc>
      </w:tr>
      <w:tr w:rsidR="008245F4" w:rsidRPr="00BC1FCD" w14:paraId="5EDF224E" w14:textId="77777777" w:rsidTr="003D400D">
        <w:tc>
          <w:tcPr>
            <w:tcW w:w="1803" w:type="dxa"/>
          </w:tcPr>
          <w:p w14:paraId="0438206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dxa"/>
          </w:tcPr>
          <w:p w14:paraId="783ED5D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</w:tcPr>
          <w:p w14:paraId="1D9DB60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Unintended</w:t>
            </w:r>
          </w:p>
          <w:p w14:paraId="465DE5C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nsequences</w:t>
            </w:r>
          </w:p>
          <w:p w14:paraId="1B44704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NM4)</w:t>
            </w:r>
          </w:p>
        </w:tc>
        <w:tc>
          <w:tcPr>
            <w:tcW w:w="3389" w:type="dxa"/>
          </w:tcPr>
          <w:p w14:paraId="2B938EE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Describe unintended consequences (positive or negative), harms or negative side effects</w:t>
            </w:r>
          </w:p>
          <w:p w14:paraId="56DF436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if any).</w:t>
            </w:r>
          </w:p>
        </w:tc>
        <w:tc>
          <w:tcPr>
            <w:tcW w:w="1804" w:type="dxa"/>
          </w:tcPr>
          <w:p w14:paraId="4E2AE6A5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</w:tr>
      <w:tr w:rsidR="008245F4" w:rsidRPr="00BC1FCD" w14:paraId="77186545" w14:textId="77777777" w:rsidTr="003D400D">
        <w:tc>
          <w:tcPr>
            <w:tcW w:w="1803" w:type="dxa"/>
          </w:tcPr>
          <w:p w14:paraId="3133E66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 xml:space="preserve">Discussion </w:t>
            </w:r>
          </w:p>
        </w:tc>
        <w:tc>
          <w:tcPr>
            <w:tcW w:w="460" w:type="dxa"/>
          </w:tcPr>
          <w:p w14:paraId="2F1BA024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60" w:type="dxa"/>
          </w:tcPr>
          <w:p w14:paraId="51DB55E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Conclusion</w:t>
            </w:r>
          </w:p>
          <w:p w14:paraId="667C3E8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M)</w:t>
            </w:r>
          </w:p>
        </w:tc>
        <w:tc>
          <w:tcPr>
            <w:tcW w:w="3389" w:type="dxa"/>
          </w:tcPr>
          <w:p w14:paraId="4778EF8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Summary of the conclusions and future implications.</w:t>
            </w:r>
          </w:p>
        </w:tc>
        <w:tc>
          <w:tcPr>
            <w:tcW w:w="1804" w:type="dxa"/>
          </w:tcPr>
          <w:p w14:paraId="058915DD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15-18</w:t>
            </w:r>
          </w:p>
        </w:tc>
      </w:tr>
      <w:tr w:rsidR="008245F4" w:rsidRPr="00BC1FCD" w14:paraId="1F7B7A52" w14:textId="77777777" w:rsidTr="003D400D">
        <w:tc>
          <w:tcPr>
            <w:tcW w:w="1803" w:type="dxa"/>
          </w:tcPr>
          <w:p w14:paraId="7DF20BC9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General</w:t>
            </w:r>
          </w:p>
        </w:tc>
        <w:tc>
          <w:tcPr>
            <w:tcW w:w="460" w:type="dxa"/>
          </w:tcPr>
          <w:p w14:paraId="49BB2ACF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60" w:type="dxa"/>
          </w:tcPr>
          <w:p w14:paraId="2C662CBB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General</w:t>
            </w:r>
          </w:p>
          <w:p w14:paraId="66CEBA21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NM)</w:t>
            </w:r>
          </w:p>
        </w:tc>
        <w:tc>
          <w:tcPr>
            <w:tcW w:w="3389" w:type="dxa"/>
          </w:tcPr>
          <w:p w14:paraId="23C766A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If applicable, include statement(s) on regulatory approvals (including, as</w:t>
            </w:r>
          </w:p>
          <w:p w14:paraId="33BA906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appropriate, ethical approval, governance approval), trial or study registration</w:t>
            </w:r>
          </w:p>
          <w:p w14:paraId="17438B6E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(availability of protocol), and conflicts of interest.</w:t>
            </w:r>
          </w:p>
        </w:tc>
        <w:tc>
          <w:tcPr>
            <w:tcW w:w="1804" w:type="dxa"/>
          </w:tcPr>
          <w:p w14:paraId="1548A8AC" w14:textId="77777777" w:rsidR="008245F4" w:rsidRPr="001B6719" w:rsidRDefault="008245F4" w:rsidP="003D400D">
            <w:pPr>
              <w:rPr>
                <w:rFonts w:ascii="Times New Roman" w:hAnsi="Times New Roman" w:cs="Times New Roman"/>
                <w:lang w:val="en-US"/>
              </w:rPr>
            </w:pPr>
            <w:r w:rsidRPr="001B671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263F516B" w14:textId="77777777" w:rsidR="00BE0236" w:rsidRDefault="00BE0236"/>
    <w:sectPr w:rsidR="00BE0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5F4"/>
    <w:rsid w:val="00097A49"/>
    <w:rsid w:val="00185E8A"/>
    <w:rsid w:val="006805B8"/>
    <w:rsid w:val="008245F4"/>
    <w:rsid w:val="00850787"/>
    <w:rsid w:val="00AE59B3"/>
    <w:rsid w:val="00BD3098"/>
    <w:rsid w:val="00BE0236"/>
    <w:rsid w:val="00C14D3E"/>
    <w:rsid w:val="00F7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FD66"/>
  <w15:chartTrackingRefBased/>
  <w15:docId w15:val="{E0566CC4-2C82-4A1C-A179-13A0B7CCE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5F4"/>
  </w:style>
  <w:style w:type="paragraph" w:styleId="Heading1">
    <w:name w:val="heading 1"/>
    <w:basedOn w:val="Normal"/>
    <w:next w:val="Normal"/>
    <w:link w:val="Heading1Char"/>
    <w:uiPriority w:val="9"/>
    <w:qFormat/>
    <w:rsid w:val="00824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4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4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5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5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5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C808C8C6F6564CBC66080AC0D11A2B" ma:contentTypeVersion="16" ma:contentTypeDescription="Create a new document." ma:contentTypeScope="" ma:versionID="f8d15e183dc5a6f885b4c6070686be80">
  <xsd:schema xmlns:xsd="http://www.w3.org/2001/XMLSchema" xmlns:xs="http://www.w3.org/2001/XMLSchema" xmlns:p="http://schemas.microsoft.com/office/2006/metadata/properties" xmlns:ns2="6197daf9-57ee-4c55-9e33-71fd18ed27b8" xmlns:ns3="ac6208f0-16e2-4022-b376-15a8ea95bcad" targetNamespace="http://schemas.microsoft.com/office/2006/metadata/properties" ma:root="true" ma:fieldsID="17a55eefee71e8f71f078ae88ebe68c8" ns2:_="" ns3:_="">
    <xsd:import namespace="6197daf9-57ee-4c55-9e33-71fd18ed27b8"/>
    <xsd:import namespace="ac6208f0-16e2-4022-b376-15a8ea95bc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Readthepape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7daf9-57ee-4c55-9e33-71fd18ed27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Readthepaper" ma:index="21" nillable="true" ma:displayName="Read the paper " ma:format="Dropdown" ma:indexed="true" ma:internalName="Readthepaper">
      <xsd:simpleType>
        <xsd:union memberTypes="dms:Text">
          <xsd:simpleType>
            <xsd:restriction base="dms:Choice">
              <xsd:enumeration value="Choice 3"/>
              <xsd:enumeration value="Yes"/>
              <xsd:enumeration value="No"/>
            </xsd:restriction>
          </xsd:simpleType>
        </xsd:un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208f0-16e2-4022-b376-15a8ea95bca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353472e-be69-46f4-bfd4-25e31b236df6}" ma:internalName="TaxCatchAll" ma:showField="CatchAllData" ma:web="ac6208f0-16e2-4022-b376-15a8ea95bc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97daf9-57ee-4c55-9e33-71fd18ed27b8">
      <Terms xmlns="http://schemas.microsoft.com/office/infopath/2007/PartnerControls"/>
    </lcf76f155ced4ddcb4097134ff3c332f>
    <Readthepaper xmlns="6197daf9-57ee-4c55-9e33-71fd18ed27b8" xsi:nil="true"/>
    <TaxCatchAll xmlns="ac6208f0-16e2-4022-b376-15a8ea95bcad" xsi:nil="true"/>
  </documentManagement>
</p:properties>
</file>

<file path=customXml/itemProps1.xml><?xml version="1.0" encoding="utf-8"?>
<ds:datastoreItem xmlns:ds="http://schemas.openxmlformats.org/officeDocument/2006/customXml" ds:itemID="{E44E2BE0-1AD4-4F3D-90DD-DA86E70D20BB}"/>
</file>

<file path=customXml/itemProps2.xml><?xml version="1.0" encoding="utf-8"?>
<ds:datastoreItem xmlns:ds="http://schemas.openxmlformats.org/officeDocument/2006/customXml" ds:itemID="{8054A97D-035C-4B57-B1FA-C9F4C311404B}"/>
</file>

<file path=customXml/itemProps3.xml><?xml version="1.0" encoding="utf-8"?>
<ds:datastoreItem xmlns:ds="http://schemas.openxmlformats.org/officeDocument/2006/customXml" ds:itemID="{F01C6949-0242-4967-93C8-B910027D6E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5</Words>
  <Characters>7327</Characters>
  <Application>Microsoft Office Word</Application>
  <DocSecurity>0</DocSecurity>
  <Lines>61</Lines>
  <Paragraphs>17</Paragraphs>
  <ScaleCrop>false</ScaleCrop>
  <Company/>
  <LinksUpToDate>false</LinksUpToDate>
  <CharactersWithSpaces>8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Zeng</dc:creator>
  <cp:keywords/>
  <dc:description/>
  <cp:lastModifiedBy>Aileen Zeng</cp:lastModifiedBy>
  <cp:revision>1</cp:revision>
  <dcterms:created xsi:type="dcterms:W3CDTF">2026-03-03T23:31:00Z</dcterms:created>
  <dcterms:modified xsi:type="dcterms:W3CDTF">2026-03-03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C808C8C6F6564CBC66080AC0D11A2B</vt:lpwstr>
  </property>
</Properties>
</file>